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F9C" w:rsidRDefault="00B26F9C" w:rsidP="00B26F9C">
      <w:pPr>
        <w:rPr>
          <w:rFonts w:asciiTheme="majorBidi" w:hAnsiTheme="majorBidi" w:cstheme="majorBidi"/>
          <w:b/>
          <w:bCs/>
          <w:color w:val="000000" w:themeColor="text1"/>
        </w:rPr>
      </w:pPr>
      <w:r w:rsidRPr="00B26F9C">
        <w:rPr>
          <w:rFonts w:asciiTheme="majorBidi" w:hAnsiTheme="majorBidi" w:cstheme="majorBidi"/>
          <w:b/>
          <w:bCs/>
          <w:color w:val="000000" w:themeColor="text1"/>
        </w:rPr>
        <w:t>Supplementa</w:t>
      </w:r>
      <w:r w:rsidR="00125F95">
        <w:rPr>
          <w:rFonts w:asciiTheme="majorBidi" w:hAnsiTheme="majorBidi" w:cstheme="majorBidi"/>
          <w:b/>
          <w:bCs/>
          <w:color w:val="000000" w:themeColor="text1"/>
        </w:rPr>
        <w:t>l</w:t>
      </w:r>
      <w:bookmarkStart w:id="0" w:name="_GoBack"/>
      <w:bookmarkEnd w:id="0"/>
      <w:r w:rsidRPr="00B26F9C">
        <w:rPr>
          <w:rFonts w:asciiTheme="majorBidi" w:hAnsiTheme="majorBidi" w:cstheme="majorBidi"/>
          <w:b/>
          <w:bCs/>
          <w:color w:val="000000" w:themeColor="text1"/>
        </w:rPr>
        <w:t xml:space="preserve"> Table 1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</w:p>
    <w:p w:rsidR="00B26F9C" w:rsidRPr="00B26F9C" w:rsidRDefault="00B26F9C" w:rsidP="00B26F9C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Correlation of CD4 and CD8 percentages and absolute numbers with DNT</w:t>
      </w:r>
    </w:p>
    <w:p w:rsidR="00B26F9C" w:rsidRDefault="00B26F9C" w:rsidP="00B26F9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69"/>
        <w:tblW w:w="8815" w:type="dxa"/>
        <w:tblLook w:val="04A0" w:firstRow="1" w:lastRow="0" w:firstColumn="1" w:lastColumn="0" w:noHBand="0" w:noVBand="1"/>
      </w:tblPr>
      <w:tblGrid>
        <w:gridCol w:w="5665"/>
        <w:gridCol w:w="2160"/>
        <w:gridCol w:w="990"/>
      </w:tblGrid>
      <w:tr w:rsidR="00B26F9C" w:rsidTr="00B26F9C">
        <w:tc>
          <w:tcPr>
            <w:tcW w:w="5665" w:type="dxa"/>
          </w:tcPr>
          <w:p w:rsidR="00B26F9C" w:rsidRPr="00466D5D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26F9C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2160" w:type="dxa"/>
          </w:tcPr>
          <w:p w:rsidR="00B26F9C" w:rsidRPr="00466D5D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66D5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Pearson r </w:t>
            </w:r>
            <w:r w:rsidRPr="00466D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5% confidence interval)</w:t>
            </w:r>
          </w:p>
        </w:tc>
        <w:tc>
          <w:tcPr>
            <w:tcW w:w="990" w:type="dxa"/>
          </w:tcPr>
          <w:p w:rsidR="00B26F9C" w:rsidRPr="00466D5D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:rsidR="00B26F9C" w:rsidRPr="00466D5D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466D5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66D5D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CD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LPS: Absolute CD4 and DNT counts 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0.71 (0.40 </w:t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BE"/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0.87)</w:t>
            </w: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PS CD4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openi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Absolute CD4 and DNT counts</w:t>
            </w: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11 (-0.69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E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79)</w:t>
            </w: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LPS CD4 non-</w:t>
            </w:r>
            <w:proofErr w:type="spellStart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ymphopenic</w:t>
            </w:r>
            <w:proofErr w:type="spellEnd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: Absolute CD4 and DNT counts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0.76 (0.42 </w:t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BE"/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0.91)</w:t>
            </w: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LPS: Percentages CD4 and DNT 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-0.67 (-0.85 </w:t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BE"/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-0.33)</w:t>
            </w: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PS CD4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openi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Percentages CD4 and DNT</w:t>
            </w: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0.47 (-0.90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E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43)</w:t>
            </w: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LPS CD4 non-</w:t>
            </w:r>
            <w:proofErr w:type="spellStart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ymphopenic</w:t>
            </w:r>
            <w:proofErr w:type="spellEnd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:  Percentages CD4 and DNT 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-0.74 (-0.91 </w:t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BE"/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0.35)</w:t>
            </w: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1</w:t>
            </w: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26F9C" w:rsidTr="00B26F9C">
        <w:tc>
          <w:tcPr>
            <w:tcW w:w="5665" w:type="dxa"/>
          </w:tcPr>
          <w:p w:rsidR="00B26F9C" w:rsidRPr="00466D5D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66D5D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CD8</w:t>
            </w: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LPS: Absolute CD8 and DNT counts 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0.86 (0.68 </w:t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BE"/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0.94)</w:t>
            </w: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LPS CD4 </w:t>
            </w:r>
            <w:proofErr w:type="spellStart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ymphopenic</w:t>
            </w:r>
            <w:proofErr w:type="spellEnd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: Absolute CD8 and DNT counts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0.83 (0.28 </w:t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BE"/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0.97)</w:t>
            </w: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26F9C" w:rsidTr="00B26F9C">
        <w:tc>
          <w:tcPr>
            <w:tcW w:w="5665" w:type="dxa"/>
          </w:tcPr>
          <w:p w:rsidR="00B26F9C" w:rsidRPr="00BB1808" w:rsidRDefault="00B26F9C" w:rsidP="00B26F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LPS CD4 non-</w:t>
            </w:r>
            <w:proofErr w:type="spellStart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ymphopenic</w:t>
            </w:r>
            <w:proofErr w:type="spellEnd"/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: Absolute CD8 and DNT counts</w:t>
            </w:r>
          </w:p>
        </w:tc>
        <w:tc>
          <w:tcPr>
            <w:tcW w:w="216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0.86 (0.61 </w:t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BE"/>
            </w: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0.95)</w:t>
            </w:r>
          </w:p>
        </w:tc>
        <w:tc>
          <w:tcPr>
            <w:tcW w:w="990" w:type="dxa"/>
          </w:tcPr>
          <w:p w:rsidR="00B26F9C" w:rsidRPr="00BB1808" w:rsidRDefault="00B26F9C" w:rsidP="00B26F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B18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PS: Percentages CD8 and DNT </w:t>
            </w: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0.04 (-0.46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E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39)</w:t>
            </w: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PS CD4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openi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Percentages CD8 and DNT</w:t>
            </w: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0.16 (-0.81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E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66)</w:t>
            </w: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6F9C" w:rsidTr="00B26F9C">
        <w:tc>
          <w:tcPr>
            <w:tcW w:w="5665" w:type="dxa"/>
          </w:tcPr>
          <w:p w:rsidR="00B26F9C" w:rsidRDefault="00B26F9C" w:rsidP="00B26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S CD4 non-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openi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 Percentages CD8 and DNT </w:t>
            </w:r>
          </w:p>
        </w:tc>
        <w:tc>
          <w:tcPr>
            <w:tcW w:w="216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0.10 (-0.60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E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45)</w:t>
            </w:r>
          </w:p>
        </w:tc>
        <w:tc>
          <w:tcPr>
            <w:tcW w:w="990" w:type="dxa"/>
          </w:tcPr>
          <w:p w:rsidR="00B26F9C" w:rsidRDefault="00B26F9C" w:rsidP="00B26F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B26F9C" w:rsidRDefault="00B26F9C" w:rsidP="00B26F9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B26F9C" w:rsidRPr="00F57363" w:rsidRDefault="00B26F9C" w:rsidP="00B26F9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EA074E" w:rsidRDefault="00125F95"/>
    <w:sectPr w:rsidR="00EA074E" w:rsidSect="006F273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9C"/>
    <w:rsid w:val="000431A4"/>
    <w:rsid w:val="00125F95"/>
    <w:rsid w:val="002322E1"/>
    <w:rsid w:val="002B0044"/>
    <w:rsid w:val="002C2F7C"/>
    <w:rsid w:val="003C2015"/>
    <w:rsid w:val="0043564E"/>
    <w:rsid w:val="00493658"/>
    <w:rsid w:val="004E7E1A"/>
    <w:rsid w:val="005B320E"/>
    <w:rsid w:val="005F7CE0"/>
    <w:rsid w:val="00652D87"/>
    <w:rsid w:val="006E068E"/>
    <w:rsid w:val="006F2733"/>
    <w:rsid w:val="007B69EC"/>
    <w:rsid w:val="00812387"/>
    <w:rsid w:val="00850B0E"/>
    <w:rsid w:val="00855B09"/>
    <w:rsid w:val="009947E0"/>
    <w:rsid w:val="00A448A7"/>
    <w:rsid w:val="00A74043"/>
    <w:rsid w:val="00A96DE5"/>
    <w:rsid w:val="00B26F9C"/>
    <w:rsid w:val="00BB5DE3"/>
    <w:rsid w:val="00C57FB9"/>
    <w:rsid w:val="00C95B28"/>
    <w:rsid w:val="00CB0B43"/>
    <w:rsid w:val="00D12731"/>
    <w:rsid w:val="00D13124"/>
    <w:rsid w:val="00D1543E"/>
    <w:rsid w:val="00D444F4"/>
    <w:rsid w:val="00E00EA0"/>
    <w:rsid w:val="00F42C59"/>
    <w:rsid w:val="00FF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4334D"/>
  <w14:defaultImageDpi w14:val="32767"/>
  <w15:chartTrackingRefBased/>
  <w15:docId w15:val="{FF82F431-D51B-3F47-9313-C3BA3A21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co, Andrea (NIH/NIAID) [E]</dc:creator>
  <cp:keywords/>
  <dc:description/>
  <cp:lastModifiedBy>Lisco, Andrea (NIH/NIAID) [E]</cp:lastModifiedBy>
  <cp:revision>2</cp:revision>
  <dcterms:created xsi:type="dcterms:W3CDTF">2019-05-04T19:17:00Z</dcterms:created>
  <dcterms:modified xsi:type="dcterms:W3CDTF">2019-05-04T19:19:00Z</dcterms:modified>
</cp:coreProperties>
</file>